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810"/>
        <w:gridCol w:w="900"/>
        <w:gridCol w:w="720"/>
        <w:gridCol w:w="900"/>
        <w:gridCol w:w="810"/>
        <w:gridCol w:w="999"/>
        <w:gridCol w:w="909"/>
      </w:tblGrid>
      <w:tr>
        <w:trPr>
          <w:trHeight w:val="167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 </w:t>
            </w:r>
          </w:p>
        </w:tc>
        <w:tc>
          <w:tcPr>
            <w:tcW w:w="8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  <w:t>PDHC Lipid Ion Abundance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  <w:t>Phylu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  <w:t>Intestinal 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solate 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M SubPG DH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M UnPG DH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M SubPG DH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M UnPG DH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M PE DH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M PE DHC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fidobacterium bifid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ifidobacterium catenulatum 10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fidobacterium catenulatum/</w:t>
            </w:r>
          </w:p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seudocatenulat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fidobacterium catenulatum/</w:t>
            </w:r>
          </w:p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seudocatenulat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ifidobacterium infant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ifidobacterium infantis 10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ifidobacterium pseudocatenulat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1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fidobacterium pseudocatenulat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fidobacterium pseudocatenulat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Bifidobacterium adolescentis 99.9%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 xml:space="preserve">Actinobacteria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llinsella aerofaci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llinsella aerofaci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riobacterium s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riobacterium s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riobacterium s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riobacterium s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riobacterium s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5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oriobacterium sp 10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riobacterium sp 10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riobacterium sp 10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5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ggerthella bifor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ggerthella len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ggerthella len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5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ctin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ggerthella sp 99.3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Alistipes onderdonki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caccae (9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fragilis (***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47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6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fragilis (1249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3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977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19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ov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Bacteroides ovatus </w:t>
            </w:r>
          </w:p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(16s = 98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39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5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1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59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07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679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sp 94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Bacteroides sp.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3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567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923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667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stercor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088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358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uniform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4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713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uniform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3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54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343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77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54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99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313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093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433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59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35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735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341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722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8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11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774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59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069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8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2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882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9240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176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37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852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306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728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9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25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737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577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109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9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090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740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983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54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27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540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047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793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59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8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190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40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820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02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392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204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690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9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74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200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942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339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74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26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263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319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333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3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688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27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984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1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929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2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999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s vulgat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50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9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08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0790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066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192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acteroidet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arabacteroides distason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5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90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77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608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229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219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384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arabacteroides distason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7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6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578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407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04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09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arabacteroides merdae (97%)(1253/128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3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538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97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70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0130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13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07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orphyromonas species (levii 8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evotella copr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66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118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evotella copr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472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092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95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0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4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6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6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 xml:space="preserve">Deltaproteobacteria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6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6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6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9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0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1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3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49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6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6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79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8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74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Delta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ilophila wadswor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77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naerofustis stercorihominis T.S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naerotruncus colihomin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naerotruncus colihominis  99%(16424, 1642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naerotruncus colihominis(100%) (148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Anaerotruncus colihominis(16093,16095,1609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0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lautia lut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lautia lut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lautia luti-li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lautia produc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 species (91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innocuum (98.8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aminobutyr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bartlett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bartlett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5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bifermenta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bifermenta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6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bolteae (99.5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bolteae 99.5%(1609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0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butyr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0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butyricum  (100%) (16109,161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1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dispor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dispor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5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disporicum 100% (774/77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7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glycol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glycol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hypermega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innocuum (1440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lactifermenta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orbiscind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orbiscind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orbiscind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orbiscind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orbiscind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orbiscind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orbiscind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orbiscind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5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orbiscindens (100%) (14580, 17455,1745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orbiscindens (1438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3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orbiscindens (16088,16089,16096,16100,1610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0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orbiscindens (97.9%)(14672, 1470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araputrif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araputrif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araputrif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araputrific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5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araputrificum (14364, 1436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araputrificum (14369,1441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3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araputrificum (14661,1470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perfring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Clostridium perfringen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erfringens (1436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Clostridium perfringens (14417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3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perfringens (1465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ramos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ramosum(1460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rect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roseum 99.6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0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scindens (99.9%)(1452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scindens (99.8%)(see 1744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sordelli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spirofor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subtermina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subtermina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subtermina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Clostridium subterminale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Clostridium subterminale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6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lostridium symbios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lostridium terti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oprobacillus cateniform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oprobacillus cateniform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ub tenue/C. sordell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9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ub tenue/C. sordelli-16S by Yul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ubacterium aerofaci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ubacterium formicigenerans (94.5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Eubacterium s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Eubacterium sp (95.2%)(1457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Eubacterium sp. III-35 99%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7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Eubacterium sp. III-35 99%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7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inegoldia mag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inegoldia mag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inegoldia mag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Trac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inegoldia mag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inegoldia magna-17(99.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Fusobacterium prausnitzii 88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Group 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Group 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Group 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5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Holdemania filiform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Holdemania filiform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eptoniphilus harei-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arvimonas micra-15 (10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arvimonas micra-16 (10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arvimonas micra-18 (10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Peptostreptococcus sp CCUG42997-1 (99.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Peptostreptococcus sp. oral clone CK035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uminococcus -like (14783, 14784, 14788, 1478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7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8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flavefacie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uminococcus gnav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gnav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gnav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gnav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gnav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gnav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gnavu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uminococcus gnavus (14576, 164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uminococcus gnavus (99.5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0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uminococcus group 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3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group 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group 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lactaris 99.3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lactaris 99.3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5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obe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uminococcus obeum (97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3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Ruminococcus obeum 100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Ruminococcus species group 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2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Sarcina ventricul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 xml:space="preserve">Sarcina ventriculi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1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cultured rumen clone 85% Ab0340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Veillonella atypica--but this was B ovatus phenotypically!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Veillonella dispar  (10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irmicu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Veillonella sp 98.8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69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us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Catenibacterium mitsuoka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Fus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Cetobacterium somera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4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77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82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3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9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9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9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0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1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7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97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08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0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09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2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3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3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4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5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6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7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7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8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9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396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roteobacteri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Desulfovibri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90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utyrate-producing bacter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6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utyrate-producing bacterium 99%, P Lawson also (Clos sp 14505)99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5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Novel (Ruminococcus-lik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5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ovel 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09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ovel 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61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Novel 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Novel 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3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198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5660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Novel 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4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Novel species (Clostridium-lik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  <w:t>147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22"/>
              </w:rPr>
            </w:pPr>
            <w:r>
              <w:rPr>
                <w:rFonts w:cs="Calibri" w:ascii="Calibri" w:hAnsi="Calibri"/>
                <w:sz w:val="16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  <w:t> </w:t>
            </w: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  <w:t>Phylu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2"/>
              </w:rPr>
              <w:t>Oral 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orphyrmonas gingivalis ATCC 33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Sample 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83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05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748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97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347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393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orphyrmonas gingivalis ATCC 33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Sample 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7183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99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267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313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508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059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orphyrmonas gingivalis ATCC 33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Sample 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124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98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035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615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345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961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orphyrmonas gingivalis ATCC 33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Sample 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206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44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369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470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614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37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orphyrmonas gingivalis ATCC 33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Sample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460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671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5180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557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643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24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Porphyrmonas gingivalis ATCC 33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Sample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444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509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9852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088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2495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248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 xml:space="preserve">Prevotella intermedia VPI 8944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7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865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7940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2300000</w:t>
            </w:r>
          </w:p>
        </w:tc>
      </w:tr>
      <w:tr>
        <w:trPr>
          <w:trHeight w:val="1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Bacteroid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22"/>
              </w:rPr>
            </w:pPr>
            <w:r>
              <w:rPr>
                <w:color w:val="000000"/>
                <w:sz w:val="16"/>
                <w:szCs w:val="22"/>
              </w:rPr>
              <w:t>Tannerella forsyth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322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8305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42870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22"/>
              </w:rPr>
            </w:pPr>
            <w:r>
              <w:rPr>
                <w:rFonts w:cs="Calibri" w:ascii="Calibri" w:hAnsi="Calibri"/>
                <w:color w:val="000000"/>
                <w:sz w:val="16"/>
                <w:szCs w:val="22"/>
              </w:rPr>
              <w:t>10300000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Cambri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5:47:00Z</dcterms:created>
  <dc:creator>Mactech</dc:creator>
  <dc:description/>
  <cp:keywords/>
  <dc:language>en-US</dc:language>
  <cp:lastModifiedBy>Mactech</cp:lastModifiedBy>
  <dcterms:modified xsi:type="dcterms:W3CDTF">2011-01-17T15:50:00Z</dcterms:modified>
  <cp:revision>3</cp:revision>
  <dc:subject/>
  <dc:title/>
</cp:coreProperties>
</file>